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BEB7E" w14:textId="4911E9F2" w:rsidR="00206F59" w:rsidRPr="00A1344F" w:rsidRDefault="0047310A" w:rsidP="00FE1CAE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 xml:space="preserve">Additional </w:t>
      </w:r>
      <w:r w:rsidR="002B6A02">
        <w:rPr>
          <w:rFonts w:ascii="Times New Roman" w:eastAsia="Calibri" w:hAnsi="Times New Roman" w:cs="Times New Roman"/>
          <w:sz w:val="24"/>
          <w:lang w:val="en-US"/>
        </w:rPr>
        <w:t xml:space="preserve">file 1: </w:t>
      </w:r>
      <w:r>
        <w:rPr>
          <w:rFonts w:ascii="Times New Roman" w:eastAsia="Calibri" w:hAnsi="Times New Roman" w:cs="Times New Roman"/>
          <w:sz w:val="24"/>
          <w:lang w:val="en-US"/>
        </w:rPr>
        <w:t>Table 1</w:t>
      </w:r>
      <w:r w:rsidR="002B6A02">
        <w:rPr>
          <w:rFonts w:ascii="Times New Roman" w:eastAsia="Calibri" w:hAnsi="Times New Roman" w:cs="Times New Roman"/>
          <w:sz w:val="24"/>
          <w:lang w:val="en-US"/>
        </w:rPr>
        <w:t>.</w:t>
      </w:r>
      <w:r w:rsidR="00206F59" w:rsidRPr="00A1344F">
        <w:rPr>
          <w:rFonts w:ascii="Times New Roman" w:eastAsia="Calibri" w:hAnsi="Times New Roman" w:cs="Times New Roman"/>
          <w:sz w:val="24"/>
          <w:lang w:val="en-US"/>
        </w:rPr>
        <w:t xml:space="preserve"> Statistical parameters of the analysis</w:t>
      </w:r>
      <w:bookmarkStart w:id="0" w:name="_GoBack"/>
      <w:bookmarkEnd w:id="0"/>
      <w:r w:rsidR="00206F59" w:rsidRPr="00A1344F">
        <w:rPr>
          <w:rFonts w:ascii="Times New Roman" w:eastAsia="Calibri" w:hAnsi="Times New Roman" w:cs="Times New Roman"/>
          <w:sz w:val="24"/>
          <w:lang w:val="en-US"/>
        </w:rPr>
        <w:t xml:space="preserve"> of variance with subsequent post-hoc test</w:t>
      </w:r>
      <w:r w:rsidR="00206F59">
        <w:rPr>
          <w:rFonts w:ascii="Times New Roman" w:eastAsia="Calibri" w:hAnsi="Times New Roman" w:cs="Times New Roman"/>
          <w:sz w:val="24"/>
          <w:lang w:val="en-US"/>
        </w:rPr>
        <w:t>s for the Compulsive Exercise Test</w:t>
      </w:r>
    </w:p>
    <w:tbl>
      <w:tblPr>
        <w:tblStyle w:val="Tabellenraster1"/>
        <w:tblW w:w="150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6"/>
        <w:gridCol w:w="1206"/>
        <w:gridCol w:w="1206"/>
        <w:gridCol w:w="1206"/>
        <w:gridCol w:w="2808"/>
        <w:gridCol w:w="1720"/>
        <w:gridCol w:w="1563"/>
        <w:gridCol w:w="1563"/>
        <w:gridCol w:w="1564"/>
      </w:tblGrid>
      <w:tr w:rsidR="009D4E1F" w:rsidRPr="000E6AEC" w14:paraId="0D301736" w14:textId="77777777" w:rsidTr="002D3B71">
        <w:trPr>
          <w:trHeight w:val="69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B62E05" w14:textId="77777777" w:rsidR="009D4E1F" w:rsidRPr="00A1344F" w:rsidRDefault="009D4E1F" w:rsidP="00FE1CA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6104937" w14:textId="77777777" w:rsidR="009D4E1F" w:rsidRPr="00A1344F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orexia nervos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9D57CD3" w14:textId="77777777" w:rsidR="009D4E1F" w:rsidRPr="00A1344F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ulimia nervos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E228D2E" w14:textId="77777777" w:rsidR="009D4E1F" w:rsidRPr="000E6AEC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lthy controls</w:t>
            </w:r>
          </w:p>
        </w:tc>
        <w:tc>
          <w:tcPr>
            <w:tcW w:w="4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8F1872" w14:textId="77777777" w:rsidR="009D4E1F" w:rsidRPr="000E6AEC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ANOVA:</w:t>
            </w:r>
          </w:p>
          <w:p w14:paraId="12A99546" w14:textId="4F48D2B6" w:rsidR="00522666" w:rsidRPr="000E6AEC" w:rsidRDefault="00522666" w:rsidP="000E100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2266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 (1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52266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654</w:t>
            </w:r>
            <w:r w:rsidRPr="0052266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9.41</w:t>
            </w:r>
            <w:r w:rsidRPr="0052266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 &lt; .001</w:t>
            </w:r>
          </w:p>
        </w:tc>
        <w:tc>
          <w:tcPr>
            <w:tcW w:w="4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D05954" w14:textId="4C5CCC01" w:rsidR="009D4E1F" w:rsidRPr="000E6AEC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ffect size</w:t>
            </w:r>
          </w:p>
          <w:p w14:paraId="69FF9626" w14:textId="55C6F2C8" w:rsidR="009D4E1F" w:rsidRPr="000E6AEC" w:rsidRDefault="00DB37DF" w:rsidP="00DB37D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</w:tr>
      <w:tr w:rsidR="009D4E1F" w:rsidRPr="000E6AEC" w14:paraId="4CCFE553" w14:textId="77777777" w:rsidTr="007E3B5B">
        <w:trPr>
          <w:trHeight w:val="36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F71935" w14:textId="77777777" w:rsidR="009D4E1F" w:rsidRPr="008A6F24" w:rsidRDefault="009D4E1F" w:rsidP="00FE1CA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A8ECEA3" w14:textId="77777777" w:rsidR="009D4E1F" w:rsidRPr="008A6F24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39A0887" w14:textId="77777777" w:rsidR="009D4E1F" w:rsidRPr="008A6F24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745D731" w14:textId="77777777" w:rsidR="009D4E1F" w:rsidRPr="000E6AEC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</w:tcPr>
          <w:p w14:paraId="7D5D5CD2" w14:textId="77777777" w:rsidR="009D4E1F" w:rsidRPr="000E6AEC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OVA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01BEE552" w14:textId="77777777" w:rsidR="009D4E1F" w:rsidRPr="000E6AEC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hoc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1370262D" w14:textId="0A2A4032" w:rsidR="009D4E1F" w:rsidRPr="000E6AEC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 vs</w:t>
            </w:r>
            <w:r w:rsidR="001C575A"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50754658" w14:textId="11ED72FE" w:rsidR="009D4E1F" w:rsidRPr="000E6AEC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 vs</w:t>
            </w:r>
            <w:r w:rsidR="001C575A"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7307C"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E187F14" w14:textId="5D612FEC" w:rsidR="009D4E1F" w:rsidRPr="000E6AEC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N vs</w:t>
            </w:r>
            <w:r w:rsidR="001C575A"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7307C"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C</w:t>
            </w:r>
          </w:p>
        </w:tc>
      </w:tr>
      <w:tr w:rsidR="009D4E1F" w:rsidRPr="000E6AEC" w14:paraId="7793053F" w14:textId="77777777" w:rsidTr="002D3B71">
        <w:trPr>
          <w:trHeight w:val="345"/>
        </w:trPr>
        <w:tc>
          <w:tcPr>
            <w:tcW w:w="2268" w:type="dxa"/>
            <w:tcBorders>
              <w:top w:val="single" w:sz="4" w:space="0" w:color="auto"/>
            </w:tcBorders>
          </w:tcPr>
          <w:p w14:paraId="5E9D90CB" w14:textId="77777777" w:rsidR="009D4E1F" w:rsidRPr="008A6F24" w:rsidRDefault="009D4E1F" w:rsidP="00FE1CA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DC8AE4F" w14:textId="5EFA7AE9" w:rsidR="009D4E1F" w:rsidRPr="008A6F24" w:rsidRDefault="006E7C7D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19</w:t>
            </w:r>
            <w:r w:rsidR="009D4E1F"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7</w:t>
            </w:r>
            <w:r w:rsidR="009D4E1F"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6D4027C" w14:textId="5C0961D6" w:rsidR="009D4E1F" w:rsidRPr="008A6F24" w:rsidRDefault="006E7C7D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36</w:t>
            </w:r>
            <w:r w:rsidR="009D4E1F"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6</w:t>
            </w:r>
            <w:r w:rsidR="009D4E1F" w:rsidRPr="008A6F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E703D91" w14:textId="0C8F76BC" w:rsidR="009D4E1F" w:rsidRPr="000E6AEC" w:rsidRDefault="00A6389E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81 (3.01)</w:t>
            </w:r>
          </w:p>
        </w:tc>
        <w:tc>
          <w:tcPr>
            <w:tcW w:w="2916" w:type="dxa"/>
            <w:tcBorders>
              <w:top w:val="single" w:sz="4" w:space="0" w:color="auto"/>
            </w:tcBorders>
          </w:tcPr>
          <w:p w14:paraId="72F6BA84" w14:textId="7C432AB8" w:rsidR="002470BF" w:rsidRPr="000E6AEC" w:rsidRDefault="002470BF" w:rsidP="00EE55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70B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 (2, 3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 = 2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2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p &lt; .001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7E5E47CB" w14:textId="77777777" w:rsidR="009D4E1F" w:rsidRPr="000E6AEC" w:rsidRDefault="009D4E1F" w:rsidP="00FE1CA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, B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N &gt; HC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D0CD4CC" w14:textId="76CC5B55" w:rsidR="00F601CA" w:rsidRPr="000E6AEC" w:rsidRDefault="007E3B5B" w:rsidP="00FE1CA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0B5E32"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  <w:p w14:paraId="01F5420B" w14:textId="210C02F8" w:rsidR="009D4E1F" w:rsidRPr="000E6AEC" w:rsidRDefault="00F601CA" w:rsidP="00FE1CA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0.2</w:t>
            </w:r>
            <w:r w:rsidR="000B5E32"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E3B5B"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</w:t>
            </w:r>
            <w:r w:rsidR="000B5E32"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436B38D" w14:textId="4F21087B" w:rsidR="00A6389E" w:rsidRPr="00A6389E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</w:t>
            </w:r>
            <w:r w:rsidR="00BE67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8F346E2" w14:textId="71C76B19" w:rsidR="002470BF" w:rsidRPr="000E6AEC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9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-0.5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339C05A" w14:textId="542334DD" w:rsidR="00A6389E" w:rsidRPr="00A6389E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7F3305B" w14:textId="1E2A175A" w:rsidR="00A6389E" w:rsidRPr="000E6AEC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7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D4E1F" w:rsidRPr="000E6AEC" w14:paraId="440B2C46" w14:textId="77777777" w:rsidTr="00731E8B">
        <w:trPr>
          <w:trHeight w:val="445"/>
        </w:trPr>
        <w:tc>
          <w:tcPr>
            <w:tcW w:w="2268" w:type="dxa"/>
          </w:tcPr>
          <w:p w14:paraId="5E3D3B32" w14:textId="77777777" w:rsidR="009D4E1F" w:rsidRPr="00A1344F" w:rsidRDefault="009D4E1F" w:rsidP="00FE1CA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voidance and rule-driven </w:t>
            </w:r>
            <w:proofErr w:type="spellStart"/>
            <w:r w:rsidRPr="00A134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1247" w:type="dxa"/>
          </w:tcPr>
          <w:p w14:paraId="6E14C9FF" w14:textId="77777777" w:rsidR="009D4E1F" w:rsidRPr="00A1344F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2.48 (1.48)</w:t>
            </w:r>
          </w:p>
        </w:tc>
        <w:tc>
          <w:tcPr>
            <w:tcW w:w="1247" w:type="dxa"/>
          </w:tcPr>
          <w:p w14:paraId="2E963DDD" w14:textId="77777777" w:rsidR="009D4E1F" w:rsidRPr="00A1344F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2.29 (1.35)</w:t>
            </w:r>
          </w:p>
        </w:tc>
        <w:tc>
          <w:tcPr>
            <w:tcW w:w="1247" w:type="dxa"/>
          </w:tcPr>
          <w:p w14:paraId="54D0156F" w14:textId="65AFEEA1" w:rsidR="009D4E1F" w:rsidRPr="000E6AEC" w:rsidRDefault="00A6389E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9 (0.84)</w:t>
            </w:r>
          </w:p>
        </w:tc>
        <w:tc>
          <w:tcPr>
            <w:tcW w:w="2916" w:type="dxa"/>
          </w:tcPr>
          <w:p w14:paraId="4DD32E79" w14:textId="5FA7B0F7" w:rsidR="002470BF" w:rsidRPr="000E6AEC" w:rsidRDefault="002470BF" w:rsidP="00EE55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>F (2, 3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</w:rPr>
              <w:t>40.53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>, p &lt; .001</w:t>
            </w:r>
          </w:p>
        </w:tc>
        <w:tc>
          <w:tcPr>
            <w:tcW w:w="1782" w:type="dxa"/>
          </w:tcPr>
          <w:p w14:paraId="39AAA80E" w14:textId="77777777" w:rsidR="009D4E1F" w:rsidRPr="000E6AEC" w:rsidRDefault="009D4E1F" w:rsidP="00FE1CA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AN, BN &gt; HC</w:t>
            </w:r>
          </w:p>
        </w:tc>
        <w:tc>
          <w:tcPr>
            <w:tcW w:w="1619" w:type="dxa"/>
          </w:tcPr>
          <w:p w14:paraId="5386E457" w14:textId="6579E7DD" w:rsidR="00F601CA" w:rsidRPr="000E6AEC" w:rsidRDefault="00DB1DFD" w:rsidP="00FE1CA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-0.13</w:t>
            </w:r>
          </w:p>
          <w:p w14:paraId="62FE0197" w14:textId="690769B6" w:rsidR="009D4E1F" w:rsidRPr="000E6AEC" w:rsidRDefault="00F601CA" w:rsidP="00DD7FC4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[-0.41,</w:t>
            </w:r>
            <w:r w:rsidR="00DB1DFD"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1</w:t>
            </w:r>
            <w:r w:rsidR="00DD7FC4"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</w:tcPr>
          <w:p w14:paraId="671BD006" w14:textId="6541D47A" w:rsidR="00A6389E" w:rsidRPr="00A6389E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458FFC42" w14:textId="7957C565" w:rsidR="00A6389E" w:rsidRPr="000E6AEC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[-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1.38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, 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</w:tcPr>
          <w:p w14:paraId="6BE17F05" w14:textId="517BE215" w:rsidR="00A6389E" w:rsidRPr="00A6389E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3FCD5A3A" w14:textId="0A9FD446" w:rsidR="00A6389E" w:rsidRPr="000E6AEC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[-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1.43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, 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0]</w:t>
            </w:r>
          </w:p>
        </w:tc>
      </w:tr>
      <w:tr w:rsidR="009D4E1F" w:rsidRPr="000E6AEC" w14:paraId="7105AF1D" w14:textId="77777777" w:rsidTr="00731E8B">
        <w:trPr>
          <w:trHeight w:val="469"/>
        </w:trPr>
        <w:tc>
          <w:tcPr>
            <w:tcW w:w="2268" w:type="dxa"/>
          </w:tcPr>
          <w:p w14:paraId="7BAE6506" w14:textId="77777777" w:rsidR="009D4E1F" w:rsidRPr="00A1344F" w:rsidRDefault="009D4E1F" w:rsidP="00FE1CA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eight control exercise</w:t>
            </w:r>
          </w:p>
        </w:tc>
        <w:tc>
          <w:tcPr>
            <w:tcW w:w="1247" w:type="dxa"/>
          </w:tcPr>
          <w:p w14:paraId="6C669116" w14:textId="77777777" w:rsidR="009D4E1F" w:rsidRPr="00A1344F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2.85 (1.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5D8E736" w14:textId="77777777" w:rsidR="009D4E1F" w:rsidRPr="00A1344F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5D2AE3F3" w14:textId="189D2875" w:rsidR="009D4E1F" w:rsidRPr="000E6AEC" w:rsidRDefault="00A6389E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0 (1.06)</w:t>
            </w:r>
          </w:p>
        </w:tc>
        <w:tc>
          <w:tcPr>
            <w:tcW w:w="2916" w:type="dxa"/>
          </w:tcPr>
          <w:p w14:paraId="5177B93E" w14:textId="467DA377" w:rsidR="002470BF" w:rsidRPr="000E6AEC" w:rsidRDefault="002470BF" w:rsidP="00EE55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>F (2, 3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>) = 2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>, p &lt; .001</w:t>
            </w:r>
          </w:p>
        </w:tc>
        <w:tc>
          <w:tcPr>
            <w:tcW w:w="1782" w:type="dxa"/>
          </w:tcPr>
          <w:p w14:paraId="790A62CD" w14:textId="77777777" w:rsidR="009D4E1F" w:rsidRPr="000E6AEC" w:rsidRDefault="009D4E1F" w:rsidP="00FE1CA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AN, BN &gt; HC</w:t>
            </w:r>
          </w:p>
        </w:tc>
        <w:tc>
          <w:tcPr>
            <w:tcW w:w="1619" w:type="dxa"/>
          </w:tcPr>
          <w:p w14:paraId="508709D4" w14:textId="2E287794" w:rsidR="00F601CA" w:rsidRPr="000E6AEC" w:rsidRDefault="00F601CA" w:rsidP="00FE1CA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 w:rsidR="00AB0F5C"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1E7D462A" w14:textId="0401AEFD" w:rsidR="009D4E1F" w:rsidRPr="000E6AEC" w:rsidRDefault="00F601CA" w:rsidP="00FE1CA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[-0.06,</w:t>
            </w:r>
            <w:r w:rsidR="00B458E4"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5</w:t>
            </w:r>
            <w:r w:rsidR="00DD7FC4"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</w:tcPr>
          <w:p w14:paraId="0FCCCE89" w14:textId="1BA00E28" w:rsidR="00A6389E" w:rsidRPr="00A6389E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46F97E1E" w14:textId="0E26239A" w:rsidR="00A6389E" w:rsidRPr="000E6AEC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[-0.9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, 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</w:tcPr>
          <w:p w14:paraId="75E116E4" w14:textId="0137F919" w:rsidR="00A6389E" w:rsidRPr="00A6389E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6C681BF6" w14:textId="28CFC3AF" w:rsidR="00A6389E" w:rsidRPr="000E6AEC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[-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, 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D4E1F" w:rsidRPr="000E6AEC" w14:paraId="40A63153" w14:textId="77777777" w:rsidTr="002D3B71">
        <w:trPr>
          <w:trHeight w:val="690"/>
        </w:trPr>
        <w:tc>
          <w:tcPr>
            <w:tcW w:w="2268" w:type="dxa"/>
          </w:tcPr>
          <w:p w14:paraId="021BEA65" w14:textId="77777777" w:rsidR="009D4E1F" w:rsidRPr="00A1344F" w:rsidRDefault="009D4E1F" w:rsidP="00FE1CA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highlight w:val="red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Mood improvement</w:t>
            </w:r>
          </w:p>
        </w:tc>
        <w:tc>
          <w:tcPr>
            <w:tcW w:w="1247" w:type="dxa"/>
          </w:tcPr>
          <w:p w14:paraId="03FBC5BD" w14:textId="77777777" w:rsidR="009D4E1F" w:rsidRPr="00A1344F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3.69 (1.13)</w:t>
            </w:r>
          </w:p>
        </w:tc>
        <w:tc>
          <w:tcPr>
            <w:tcW w:w="1247" w:type="dxa"/>
          </w:tcPr>
          <w:p w14:paraId="6CDD9B1B" w14:textId="77777777" w:rsidR="009D4E1F" w:rsidRPr="00A1344F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3.64 (1.03)</w:t>
            </w:r>
          </w:p>
        </w:tc>
        <w:tc>
          <w:tcPr>
            <w:tcW w:w="1247" w:type="dxa"/>
          </w:tcPr>
          <w:p w14:paraId="0C945B88" w14:textId="5B5BD7AC" w:rsidR="009D4E1F" w:rsidRPr="000E6AEC" w:rsidRDefault="00A6389E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1 (1.11)</w:t>
            </w:r>
          </w:p>
        </w:tc>
        <w:tc>
          <w:tcPr>
            <w:tcW w:w="2916" w:type="dxa"/>
          </w:tcPr>
          <w:p w14:paraId="328816FF" w14:textId="3CC9D27D" w:rsidR="002470BF" w:rsidRPr="000E6AEC" w:rsidRDefault="002470BF" w:rsidP="00EE55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>F (2, 3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= 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</w:rPr>
              <w:t>13.33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>, p &lt; .001</w:t>
            </w:r>
          </w:p>
        </w:tc>
        <w:tc>
          <w:tcPr>
            <w:tcW w:w="1782" w:type="dxa"/>
          </w:tcPr>
          <w:p w14:paraId="29E6FD05" w14:textId="77777777" w:rsidR="009D4E1F" w:rsidRPr="000E6AEC" w:rsidRDefault="009D4E1F" w:rsidP="00FE1CA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AN, BN &gt; HC</w:t>
            </w:r>
          </w:p>
        </w:tc>
        <w:tc>
          <w:tcPr>
            <w:tcW w:w="1619" w:type="dxa"/>
          </w:tcPr>
          <w:p w14:paraId="6ABF5704" w14:textId="337B32D8" w:rsidR="00DD7FC4" w:rsidRPr="000E6AEC" w:rsidRDefault="00DD7FC4" w:rsidP="00FE1CA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-0.0</w:t>
            </w:r>
            <w:r w:rsidR="00B1663E"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1D856E21" w14:textId="497A2D16" w:rsidR="009D4E1F" w:rsidRPr="000E6AEC" w:rsidRDefault="00DD7FC4" w:rsidP="00FE1CA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[-0.32,</w:t>
            </w:r>
            <w:r w:rsidR="00F52A2E"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23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</w:tcPr>
          <w:p w14:paraId="21AA1361" w14:textId="6109A341" w:rsidR="00A6389E" w:rsidRPr="00A6389E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22DE9C24" w14:textId="05D916D4" w:rsidR="00A6389E" w:rsidRPr="000E6AEC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, 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</w:tcPr>
          <w:p w14:paraId="0CC0DB0D" w14:textId="780556EC" w:rsidR="00A6389E" w:rsidRPr="00A6389E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5118D4BD" w14:textId="16611042" w:rsidR="00A6389E" w:rsidRPr="000E6AEC" w:rsidRDefault="00A6389E" w:rsidP="00A6389E">
            <w:pPr>
              <w:spacing w:line="360" w:lineRule="auto"/>
              <w:ind w:left="17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, 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D4E1F" w:rsidRPr="000E6AEC" w14:paraId="0A51EC4C" w14:textId="77777777" w:rsidTr="002D3B71">
        <w:trPr>
          <w:trHeight w:val="652"/>
        </w:trPr>
        <w:tc>
          <w:tcPr>
            <w:tcW w:w="2268" w:type="dxa"/>
          </w:tcPr>
          <w:p w14:paraId="42BF0EC0" w14:textId="77777777" w:rsidR="009D4E1F" w:rsidRPr="00A1344F" w:rsidRDefault="009D4E1F" w:rsidP="00FE1CA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ck of exercise enjoyment</w:t>
            </w:r>
          </w:p>
        </w:tc>
        <w:tc>
          <w:tcPr>
            <w:tcW w:w="1247" w:type="dxa"/>
          </w:tcPr>
          <w:p w14:paraId="36A5AE2C" w14:textId="77777777" w:rsidR="009D4E1F" w:rsidRPr="00A1344F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0D17A056" w14:textId="77777777" w:rsidR="009D4E1F" w:rsidRPr="00A1344F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06)</w:t>
            </w:r>
          </w:p>
        </w:tc>
        <w:tc>
          <w:tcPr>
            <w:tcW w:w="1247" w:type="dxa"/>
          </w:tcPr>
          <w:p w14:paraId="5E6EA841" w14:textId="7FE49C15" w:rsidR="009D4E1F" w:rsidRPr="000E6AEC" w:rsidRDefault="00A6389E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1 (1.12)</w:t>
            </w:r>
          </w:p>
        </w:tc>
        <w:tc>
          <w:tcPr>
            <w:tcW w:w="2916" w:type="dxa"/>
          </w:tcPr>
          <w:p w14:paraId="5639BB79" w14:textId="7989A4DA" w:rsidR="002470BF" w:rsidRPr="000E6AEC" w:rsidRDefault="002470BF" w:rsidP="00EE55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>F (2, 3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>) = 2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</w:rPr>
              <w:t>.51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</w:rPr>
              <w:t>, p &lt; .0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82" w:type="dxa"/>
          </w:tcPr>
          <w:p w14:paraId="7FDA0671" w14:textId="77777777" w:rsidR="009D4E1F" w:rsidRPr="000E6AEC" w:rsidRDefault="009D4E1F" w:rsidP="00FE1CAE">
            <w:pPr>
              <w:spacing w:line="360" w:lineRule="auto"/>
              <w:ind w:left="175" w:right="-108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19" w:type="dxa"/>
          </w:tcPr>
          <w:p w14:paraId="616DBC3B" w14:textId="7FF1D273" w:rsidR="00F601CA" w:rsidRPr="000E6AEC" w:rsidRDefault="009615FB" w:rsidP="00FE1CAE">
            <w:pPr>
              <w:spacing w:line="360" w:lineRule="auto"/>
              <w:ind w:left="175" w:right="-108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B1663E"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  <w:p w14:paraId="6A36160F" w14:textId="41A80D4B" w:rsidR="009D4E1F" w:rsidRPr="000E6AEC" w:rsidRDefault="00F601CA" w:rsidP="00FE1CAE">
            <w:pPr>
              <w:spacing w:line="360" w:lineRule="auto"/>
              <w:ind w:left="175" w:right="-108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[0.02,</w:t>
            </w:r>
            <w:r w:rsidR="009615FB"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58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</w:tcPr>
          <w:p w14:paraId="28FD19A7" w14:textId="521B9237" w:rsidR="00A6389E" w:rsidRPr="00A6389E" w:rsidRDefault="00A6389E" w:rsidP="00A6389E">
            <w:pPr>
              <w:spacing w:line="360" w:lineRule="auto"/>
              <w:ind w:left="175" w:right="-108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C6F6B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37F924C7" w14:textId="55154B8C" w:rsidR="00A6389E" w:rsidRPr="000E6AEC" w:rsidRDefault="00A6389E" w:rsidP="00A6389E">
            <w:pPr>
              <w:spacing w:line="360" w:lineRule="auto"/>
              <w:ind w:left="175" w:right="-108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, 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</w:tcPr>
          <w:p w14:paraId="5BAB1E7F" w14:textId="3E32B0B2" w:rsidR="00A6389E" w:rsidRPr="00A6389E" w:rsidRDefault="00A6389E" w:rsidP="00A6389E">
            <w:pPr>
              <w:spacing w:line="360" w:lineRule="auto"/>
              <w:ind w:left="175" w:right="-108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6C04AC46" w14:textId="7D7A9CA5" w:rsidR="00A6389E" w:rsidRPr="000E6AEC" w:rsidRDefault="00A6389E" w:rsidP="00A6389E">
            <w:pPr>
              <w:spacing w:line="360" w:lineRule="auto"/>
              <w:ind w:left="175" w:right="-108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[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, 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9D4E1F" w:rsidRPr="000E6AEC" w14:paraId="508F5DAA" w14:textId="77777777" w:rsidTr="002D3B71">
        <w:trPr>
          <w:trHeight w:val="690"/>
        </w:trPr>
        <w:tc>
          <w:tcPr>
            <w:tcW w:w="2268" w:type="dxa"/>
            <w:tcBorders>
              <w:bottom w:val="single" w:sz="4" w:space="0" w:color="auto"/>
            </w:tcBorders>
          </w:tcPr>
          <w:p w14:paraId="03E2E49F" w14:textId="77777777" w:rsidR="009D4E1F" w:rsidRPr="00A1344F" w:rsidRDefault="009D4E1F" w:rsidP="00FE1CA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xercise r</w:t>
            </w: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igidity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2696667" w14:textId="77777777" w:rsidR="009D4E1F" w:rsidRPr="00A1344F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344F">
              <w:rPr>
                <w:rFonts w:ascii="Times New Roman" w:eastAsia="Calibri" w:hAnsi="Times New Roman" w:cs="Times New Roman"/>
                <w:sz w:val="20"/>
                <w:szCs w:val="20"/>
              </w:rPr>
              <w:t>2.99 (1.3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08A5191" w14:textId="77777777" w:rsidR="009D4E1F" w:rsidRPr="00304278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42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</w:t>
            </w:r>
            <w:r w:rsidRPr="003042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.28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567DA7B" w14:textId="39B15F33" w:rsidR="009D4E1F" w:rsidRPr="000E6AEC" w:rsidRDefault="00A6389E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1 (1.17)</w:t>
            </w:r>
          </w:p>
        </w:tc>
        <w:tc>
          <w:tcPr>
            <w:tcW w:w="2916" w:type="dxa"/>
            <w:tcBorders>
              <w:bottom w:val="single" w:sz="4" w:space="0" w:color="auto"/>
            </w:tcBorders>
          </w:tcPr>
          <w:p w14:paraId="1C355A02" w14:textId="3C1E5142" w:rsidR="002470BF" w:rsidRPr="000E6AEC" w:rsidRDefault="002470BF" w:rsidP="00EE55EC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70B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 (2, 3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= 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20</w:t>
            </w:r>
            <w:r w:rsidRPr="002470B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p &lt; .001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45CAB07B" w14:textId="16B617ED" w:rsidR="009D4E1F" w:rsidRPr="000E6AEC" w:rsidRDefault="009D4E1F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</w:t>
            </w:r>
            <w:r w:rsid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BN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&gt; HC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45813E3" w14:textId="618046E0" w:rsidR="00F601CA" w:rsidRPr="000E6AEC" w:rsidRDefault="00F601CA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0.15 </w:t>
            </w:r>
          </w:p>
          <w:p w14:paraId="0BE1298A" w14:textId="71FFE838" w:rsidR="009D4E1F" w:rsidRPr="000E6AEC" w:rsidRDefault="00F601CA" w:rsidP="00FE1CA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[-0.43, </w:t>
            </w:r>
            <w:r w:rsidR="00170F28"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  <w:r w:rsidRPr="000E6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3321391F" w14:textId="6E2037D6" w:rsidR="00A6389E" w:rsidRPr="00A6389E" w:rsidRDefault="000C6F6B" w:rsidP="00A6389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54</w:t>
            </w:r>
            <w:r w:rsidR="00A6389E"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8035837" w14:textId="206618CE" w:rsidR="00A6389E" w:rsidRPr="000E6AEC" w:rsidRDefault="00A6389E" w:rsidP="00A6389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429C777" w14:textId="7371C0A6" w:rsidR="00A6389E" w:rsidRPr="00A6389E" w:rsidRDefault="00A6389E" w:rsidP="00A6389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35C21F5" w14:textId="3F2A4E94" w:rsidR="00A6389E" w:rsidRPr="000E6AEC" w:rsidRDefault="00A6389E" w:rsidP="00A6389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-0.</w:t>
            </w:r>
            <w:r w:rsidR="002E79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  <w:r w:rsidRPr="00A638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14:paraId="27091C4D" w14:textId="3D3BC47A" w:rsidR="00206F59" w:rsidRPr="003D7689" w:rsidRDefault="00206F59" w:rsidP="00FE1C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7689">
        <w:rPr>
          <w:rFonts w:ascii="Times New Roman" w:hAnsi="Times New Roman" w:cs="Times New Roman"/>
          <w:sz w:val="24"/>
          <w:szCs w:val="24"/>
          <w:lang w:val="en-US"/>
        </w:rPr>
        <w:t xml:space="preserve">Notes: AN = </w:t>
      </w:r>
      <w:r w:rsidR="00FE73E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D7689">
        <w:rPr>
          <w:rFonts w:ascii="Times New Roman" w:hAnsi="Times New Roman" w:cs="Times New Roman"/>
          <w:sz w:val="24"/>
          <w:szCs w:val="24"/>
          <w:lang w:val="en-US"/>
        </w:rPr>
        <w:t xml:space="preserve">norexia nervosa, BN = </w:t>
      </w:r>
      <w:r w:rsidR="00FE73E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3D7689">
        <w:rPr>
          <w:rFonts w:ascii="Times New Roman" w:hAnsi="Times New Roman" w:cs="Times New Roman"/>
          <w:sz w:val="24"/>
          <w:szCs w:val="24"/>
          <w:lang w:val="en-US"/>
        </w:rPr>
        <w:t xml:space="preserve">ulimia nervosa, HC = </w:t>
      </w:r>
      <w:r w:rsidR="00FE73E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3D7689">
        <w:rPr>
          <w:rFonts w:ascii="Times New Roman" w:hAnsi="Times New Roman" w:cs="Times New Roman"/>
          <w:sz w:val="24"/>
          <w:szCs w:val="24"/>
          <w:lang w:val="en-US"/>
        </w:rPr>
        <w:t>ealthy controls</w:t>
      </w:r>
      <w:r w:rsidR="00DB37DF">
        <w:rPr>
          <w:rFonts w:ascii="Times New Roman" w:hAnsi="Times New Roman" w:cs="Times New Roman"/>
          <w:sz w:val="24"/>
          <w:szCs w:val="24"/>
          <w:lang w:val="en-US"/>
        </w:rPr>
        <w:t xml:space="preserve">, CI = </w:t>
      </w:r>
      <w:r w:rsidR="00FE73E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B37DF">
        <w:rPr>
          <w:rFonts w:ascii="Times New Roman" w:hAnsi="Times New Roman" w:cs="Times New Roman"/>
          <w:sz w:val="24"/>
          <w:szCs w:val="24"/>
          <w:lang w:val="en-US"/>
        </w:rPr>
        <w:t>onfidence interval.</w:t>
      </w:r>
    </w:p>
    <w:p w14:paraId="238F6BC6" w14:textId="77777777" w:rsidR="008E30A4" w:rsidRPr="00206F59" w:rsidRDefault="008E30A4" w:rsidP="00FE1CAE">
      <w:pPr>
        <w:spacing w:line="360" w:lineRule="auto"/>
        <w:rPr>
          <w:lang w:val="en-US"/>
        </w:rPr>
      </w:pPr>
    </w:p>
    <w:sectPr w:rsidR="008E30A4" w:rsidRPr="00206F59" w:rsidSect="009D4E1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mputer">
    <w15:presenceInfo w15:providerId="None" w15:userId="Compu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F59"/>
    <w:rsid w:val="000B5E32"/>
    <w:rsid w:val="000C6F6B"/>
    <w:rsid w:val="000E1002"/>
    <w:rsid w:val="000E6AEC"/>
    <w:rsid w:val="00170F28"/>
    <w:rsid w:val="00191B49"/>
    <w:rsid w:val="001C575A"/>
    <w:rsid w:val="001D3C78"/>
    <w:rsid w:val="00206F59"/>
    <w:rsid w:val="002470BF"/>
    <w:rsid w:val="002B6A02"/>
    <w:rsid w:val="002D3B71"/>
    <w:rsid w:val="002E79B0"/>
    <w:rsid w:val="00311778"/>
    <w:rsid w:val="003455C9"/>
    <w:rsid w:val="00391B7F"/>
    <w:rsid w:val="0047310A"/>
    <w:rsid w:val="00522666"/>
    <w:rsid w:val="00564C43"/>
    <w:rsid w:val="00691459"/>
    <w:rsid w:val="006B2865"/>
    <w:rsid w:val="006E6848"/>
    <w:rsid w:val="006E7C7D"/>
    <w:rsid w:val="00731E8B"/>
    <w:rsid w:val="00755628"/>
    <w:rsid w:val="0077307C"/>
    <w:rsid w:val="007C7BCF"/>
    <w:rsid w:val="007D2D6C"/>
    <w:rsid w:val="007E3B5B"/>
    <w:rsid w:val="008746EE"/>
    <w:rsid w:val="008E30A4"/>
    <w:rsid w:val="009615FB"/>
    <w:rsid w:val="009D4E1F"/>
    <w:rsid w:val="00A11F35"/>
    <w:rsid w:val="00A51730"/>
    <w:rsid w:val="00A6389E"/>
    <w:rsid w:val="00AA23D9"/>
    <w:rsid w:val="00AB0F5C"/>
    <w:rsid w:val="00AD14A2"/>
    <w:rsid w:val="00B1663E"/>
    <w:rsid w:val="00B458E4"/>
    <w:rsid w:val="00BE67B9"/>
    <w:rsid w:val="00C234D2"/>
    <w:rsid w:val="00D65C0C"/>
    <w:rsid w:val="00DB1DFD"/>
    <w:rsid w:val="00DB37DF"/>
    <w:rsid w:val="00DB71FA"/>
    <w:rsid w:val="00DD4033"/>
    <w:rsid w:val="00DD7FC4"/>
    <w:rsid w:val="00DE0050"/>
    <w:rsid w:val="00DF18DF"/>
    <w:rsid w:val="00E03457"/>
    <w:rsid w:val="00E12D96"/>
    <w:rsid w:val="00E35F81"/>
    <w:rsid w:val="00EA2353"/>
    <w:rsid w:val="00EE55EC"/>
    <w:rsid w:val="00F04D8C"/>
    <w:rsid w:val="00F52A2E"/>
    <w:rsid w:val="00F601CA"/>
    <w:rsid w:val="00FE1CAE"/>
    <w:rsid w:val="00FE6C54"/>
    <w:rsid w:val="00FE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C11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F59"/>
    <w:pPr>
      <w:spacing w:after="200" w:line="276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206F59"/>
    <w:pPr>
      <w:spacing w:line="240" w:lineRule="auto"/>
      <w:jc w:val="left"/>
    </w:pPr>
    <w:rPr>
      <w:rFonts w:ascii="Calibri" w:hAnsi="Calibr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6F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4A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F59"/>
    <w:pPr>
      <w:spacing w:after="200" w:line="276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206F59"/>
    <w:pPr>
      <w:spacing w:line="240" w:lineRule="auto"/>
      <w:jc w:val="left"/>
    </w:pPr>
    <w:rPr>
      <w:rFonts w:ascii="Calibri" w:hAnsi="Calibr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6F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4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90B34-3F84-4A9B-8601-D9DE35DF8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Calumpang, Mario Jade</cp:lastModifiedBy>
  <cp:revision>18</cp:revision>
  <dcterms:created xsi:type="dcterms:W3CDTF">2018-05-23T03:18:00Z</dcterms:created>
  <dcterms:modified xsi:type="dcterms:W3CDTF">2018-07-05T06:22:00Z</dcterms:modified>
</cp:coreProperties>
</file>